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A832C" w14:textId="0707162A" w:rsidR="00A805E6" w:rsidRDefault="00A805E6">
      <w:pPr>
        <w:rPr>
          <w:rFonts w:ascii="Times New Roman" w:hAnsi="Times New Roman" w:cs="Times New Roman"/>
        </w:rPr>
      </w:pPr>
    </w:p>
    <w:tbl>
      <w:tblPr>
        <w:tblW w:w="1021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3260"/>
        <w:gridCol w:w="3148"/>
        <w:gridCol w:w="1424"/>
        <w:gridCol w:w="494"/>
        <w:gridCol w:w="333"/>
      </w:tblGrid>
      <w:tr w:rsidR="00A805E6" w:rsidRPr="00532A35" w14:paraId="6ECB6B1F" w14:textId="77777777" w:rsidTr="00894606">
        <w:trPr>
          <w:gridAfter w:val="2"/>
          <w:wAfter w:w="827" w:type="dxa"/>
          <w:trHeight w:val="278"/>
        </w:trPr>
        <w:tc>
          <w:tcPr>
            <w:tcW w:w="7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BFE25" w14:textId="77777777" w:rsidR="00A805E6" w:rsidRPr="00532A35" w:rsidRDefault="00A805E6" w:rsidP="00894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18A18" w14:textId="77777777" w:rsidR="00A805E6" w:rsidRPr="00532A35" w:rsidRDefault="00A805E6" w:rsidP="00894606">
            <w:pPr>
              <w:rPr>
                <w:rFonts w:ascii="Times New Roman" w:hAnsi="Times New Roman" w:cs="Times New Roman"/>
              </w:rPr>
            </w:pPr>
          </w:p>
        </w:tc>
      </w:tr>
      <w:tr w:rsidR="00A805E6" w:rsidRPr="00532A35" w14:paraId="123D7A23" w14:textId="77777777" w:rsidTr="00894606">
        <w:trPr>
          <w:gridAfter w:val="1"/>
          <w:wAfter w:w="333" w:type="dxa"/>
          <w:trHeight w:val="278"/>
        </w:trPr>
        <w:tc>
          <w:tcPr>
            <w:tcW w:w="7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D96B24" w14:textId="77777777" w:rsidR="00A805E6" w:rsidRPr="00532A35" w:rsidRDefault="00A805E6" w:rsidP="00894606">
            <w:pPr>
              <w:rPr>
                <w:rFonts w:ascii="Times New Roman" w:hAnsi="Times New Roman" w:cs="Times New Roman"/>
              </w:rPr>
            </w:pPr>
            <w:r w:rsidRPr="002D5D2E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7B4953">
              <w:rPr>
                <w:rFonts w:ascii="Times New Roman" w:hAnsi="Times New Roman" w:cs="Times New Roman"/>
              </w:rPr>
              <w:t>. Functions of the prognostic model genes.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F006B1" w14:textId="77777777" w:rsidR="00A805E6" w:rsidRPr="00532A35" w:rsidRDefault="00A805E6" w:rsidP="00894606">
            <w:pPr>
              <w:rPr>
                <w:rFonts w:ascii="Times New Roman" w:hAnsi="Times New Roman" w:cs="Times New Roman"/>
              </w:rPr>
            </w:pPr>
          </w:p>
        </w:tc>
      </w:tr>
      <w:tr w:rsidR="00A805E6" w:rsidRPr="007B4953" w14:paraId="328B3450" w14:textId="77777777" w:rsidTr="00894606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34F47" w14:textId="77777777" w:rsidR="00A805E6" w:rsidRPr="007B4953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4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54A55" w14:textId="77777777" w:rsidR="00A805E6" w:rsidRPr="007B4953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4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17C2A" w14:textId="77777777" w:rsidR="00A805E6" w:rsidRPr="007B4953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4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53692" w14:textId="77777777" w:rsidR="00A805E6" w:rsidRPr="007B4953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4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coefficient</w:t>
            </w:r>
          </w:p>
        </w:tc>
      </w:tr>
      <w:tr w:rsidR="00A805E6" w:rsidRPr="00430AA3" w14:paraId="04A0EEF7" w14:textId="77777777" w:rsidTr="00894606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2C086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A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8097E3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A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 Heavy Chain 1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FDD0C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A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vital iron regulato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FD951" w14:textId="78E56794" w:rsidR="00A805E6" w:rsidRPr="004E76DA" w:rsidRDefault="001C27AF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6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327392932559</w:t>
            </w:r>
          </w:p>
        </w:tc>
      </w:tr>
      <w:tr w:rsidR="00A805E6" w:rsidRPr="00430AA3" w14:paraId="4D2055DD" w14:textId="77777777" w:rsidTr="0089460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C3AFF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00421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 Interacting Protein 3</w:t>
            </w:r>
            <w:r w:rsidRPr="00532A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5B485E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A161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-apoptotic factor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42AF1" w14:textId="57C8F0B8" w:rsidR="00A805E6" w:rsidRPr="004E76DA" w:rsidRDefault="001C27AF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6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779073973851</w:t>
            </w:r>
            <w:r w:rsidR="00A805E6" w:rsidRPr="004E76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805E6" w:rsidRPr="00430AA3" w14:paraId="21CA9A66" w14:textId="77777777" w:rsidTr="00894606">
        <w:trPr>
          <w:trHeight w:val="31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AD1DB" w14:textId="77777777" w:rsidR="00A805E6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3</w:t>
            </w:r>
          </w:p>
          <w:p w14:paraId="24A19ED8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787AD" w14:textId="77777777" w:rsidR="00A805E6" w:rsidRDefault="00A805E6" w:rsidP="008946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ibbles </w:t>
            </w:r>
            <w:proofErr w:type="spellStart"/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kinase</w:t>
            </w:r>
            <w:proofErr w:type="spellEnd"/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  <w:p w14:paraId="23FCF56E" w14:textId="77777777" w:rsidR="00A805E6" w:rsidRPr="00532A35" w:rsidRDefault="00A805E6" w:rsidP="008946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040EC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3230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damental regula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cell development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76DE9" w14:textId="2D11455C" w:rsidR="00A805E6" w:rsidRPr="004E76DA" w:rsidRDefault="001C27AF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6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6895046718</w:t>
            </w:r>
          </w:p>
          <w:p w14:paraId="473044C2" w14:textId="77777777" w:rsidR="00A805E6" w:rsidRPr="004E76DA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805E6" w:rsidRPr="00430AA3" w14:paraId="00BA0A2B" w14:textId="77777777" w:rsidTr="00894606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91FF50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C8C1D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member</w:t>
            </w:r>
            <w:proofErr w:type="gramEnd"/>
            <w:r w:rsidRPr="006D6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7E550" w14:textId="77777777" w:rsidR="00A805E6" w:rsidRPr="00532A35" w:rsidRDefault="00A805E6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f</w:t>
            </w:r>
            <w:r w:rsidRPr="001E36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litative glucose transporter</w:t>
            </w:r>
          </w:p>
        </w:tc>
        <w:tc>
          <w:tcPr>
            <w:tcW w:w="2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5116A" w14:textId="3D670305" w:rsidR="00A805E6" w:rsidRPr="004E76DA" w:rsidRDefault="001C27AF" w:rsidP="008946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6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61171208819</w:t>
            </w:r>
          </w:p>
        </w:tc>
      </w:tr>
    </w:tbl>
    <w:p w14:paraId="35EA014E" w14:textId="77777777" w:rsidR="00A805E6" w:rsidRDefault="00A805E6">
      <w:pPr>
        <w:rPr>
          <w:rFonts w:ascii="Times New Roman" w:hAnsi="Times New Roman" w:cs="Times New Roman"/>
        </w:rPr>
      </w:pPr>
    </w:p>
    <w:p w14:paraId="2B7C9063" w14:textId="066E5F63" w:rsidR="00484FD3" w:rsidRPr="00E9630A" w:rsidRDefault="0032167C">
      <w:pPr>
        <w:rPr>
          <w:rFonts w:ascii="Times New Roman" w:hAnsi="Times New Roman" w:cs="Times New Roman"/>
        </w:rPr>
      </w:pPr>
      <w:r w:rsidRPr="002D5D2E">
        <w:rPr>
          <w:rFonts w:ascii="Times New Roman" w:hAnsi="Times New Roman" w:cs="Times New Roman"/>
          <w:b/>
          <w:bCs/>
        </w:rPr>
        <w:t>Supplementary Table 2</w:t>
      </w:r>
      <w:r w:rsidR="00E9630A" w:rsidRPr="002D5D2E">
        <w:rPr>
          <w:rFonts w:ascii="Times New Roman" w:hAnsi="Times New Roman" w:cs="Times New Roman"/>
          <w:b/>
          <w:bCs/>
        </w:rPr>
        <w:t>.</w:t>
      </w:r>
      <w:r w:rsidR="00E9630A">
        <w:rPr>
          <w:rFonts w:ascii="Times New Roman" w:hAnsi="Times New Roman" w:cs="Times New Roman"/>
        </w:rPr>
        <w:t xml:space="preserve"> </w:t>
      </w:r>
      <w:r w:rsidR="00093E09">
        <w:rPr>
          <w:rFonts w:ascii="Times New Roman" w:hAnsi="Times New Roman" w:cs="Times New Roman"/>
        </w:rPr>
        <w:t>R</w:t>
      </w:r>
      <w:r w:rsidR="00093E09" w:rsidRPr="00093E09">
        <w:rPr>
          <w:rFonts w:ascii="Times New Roman" w:hAnsi="Times New Roman" w:cs="Times New Roman"/>
        </w:rPr>
        <w:t>elationship</w:t>
      </w:r>
      <w:r w:rsidR="00093E09">
        <w:rPr>
          <w:rFonts w:ascii="Times New Roman" w:hAnsi="Times New Roman" w:cs="Times New Roman"/>
        </w:rPr>
        <w:t>s</w:t>
      </w:r>
      <w:r w:rsidR="00093E09" w:rsidRPr="00093E09">
        <w:rPr>
          <w:rFonts w:ascii="Times New Roman" w:hAnsi="Times New Roman" w:cs="Times New Roman"/>
        </w:rPr>
        <w:t xml:space="preserve"> between</w:t>
      </w:r>
      <w:r w:rsidR="008F65D3">
        <w:rPr>
          <w:rFonts w:ascii="Times New Roman" w:hAnsi="Times New Roman" w:cs="Times New Roman"/>
        </w:rPr>
        <w:t xml:space="preserve"> the expression of</w:t>
      </w:r>
      <w:r w:rsidR="00093E09" w:rsidRPr="00093E09">
        <w:rPr>
          <w:rFonts w:ascii="Times New Roman" w:hAnsi="Times New Roman" w:cs="Times New Roman"/>
        </w:rPr>
        <w:t xml:space="preserve"> prognostic </w:t>
      </w:r>
      <w:r w:rsidR="008F65D3">
        <w:rPr>
          <w:rFonts w:ascii="Times New Roman" w:hAnsi="Times New Roman" w:cs="Times New Roman"/>
        </w:rPr>
        <w:t>model genes</w:t>
      </w:r>
      <w:r w:rsidR="00093E09" w:rsidRPr="00093E09">
        <w:rPr>
          <w:rFonts w:ascii="Times New Roman" w:hAnsi="Times New Roman" w:cs="Times New Roman"/>
        </w:rPr>
        <w:t xml:space="preserve"> and drug sensitivity</w:t>
      </w:r>
      <w:r w:rsidR="00B12318">
        <w:rPr>
          <w:rFonts w:ascii="Times New Roman" w:hAnsi="Times New Roman" w:cs="Times New Roman"/>
        </w:rPr>
        <w:t>.</w:t>
      </w: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076"/>
        <w:gridCol w:w="1334"/>
      </w:tblGrid>
      <w:tr w:rsidR="00A60432" w:rsidRPr="00A60432" w14:paraId="7F63B3CE" w14:textId="77777777" w:rsidTr="00713C84">
        <w:trPr>
          <w:trHeight w:val="2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36A2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E92C" w14:textId="77777777" w:rsidR="00A60432" w:rsidRPr="00A60432" w:rsidRDefault="00A60432" w:rsidP="00713C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34CB" w14:textId="77777777" w:rsidR="00A60432" w:rsidRPr="00A60432" w:rsidRDefault="00A60432" w:rsidP="00713C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3A99" w14:textId="3DD18DFD" w:rsidR="00A60432" w:rsidRPr="00A60432" w:rsidRDefault="003D34A1" w:rsidP="00713C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3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60432"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60432" w:rsidRPr="00A60432" w14:paraId="5B585AF4" w14:textId="77777777" w:rsidTr="00713C84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F5D6D4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F598F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senic trioxide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B94EC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598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CF0A2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47</w:t>
            </w:r>
          </w:p>
        </w:tc>
      </w:tr>
      <w:tr w:rsidR="00A60432" w:rsidRPr="00A60432" w14:paraId="516B52EC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63641" w14:textId="03BE4071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3FDD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B02D6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51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8A7D4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5</w:t>
            </w:r>
          </w:p>
        </w:tc>
      </w:tr>
      <w:tr w:rsidR="00A60432" w:rsidRPr="00A60432" w14:paraId="0E1EA861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8F896" w14:textId="4C3E10BA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54597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THIOGUANIN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BAD69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036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88338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79</w:t>
            </w:r>
          </w:p>
        </w:tc>
      </w:tr>
      <w:tr w:rsidR="00A60432" w:rsidRPr="00A60432" w14:paraId="4A878B77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E4B15" w14:textId="0D367AA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3472A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MERCAPTOPURIN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DC443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62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F2C69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89</w:t>
            </w:r>
          </w:p>
        </w:tc>
      </w:tr>
      <w:tr w:rsidR="00A60432" w:rsidRPr="00A60432" w14:paraId="069A6E72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E2D78" w14:textId="3C32630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33B3F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4B3E2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36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5B055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057</w:t>
            </w:r>
          </w:p>
        </w:tc>
      </w:tr>
      <w:tr w:rsidR="00A60432" w:rsidRPr="00A60432" w14:paraId="0B43898E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BBC6A" w14:textId="26E0E8BB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826C5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titrexe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41B93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01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29F3C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168</w:t>
            </w:r>
          </w:p>
        </w:tc>
      </w:tr>
      <w:tr w:rsidR="00A60432" w:rsidRPr="00A60432" w14:paraId="73383B3C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CE60" w14:textId="4F253242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FEC8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ileukin</w:t>
            </w:r>
            <w:proofErr w:type="spellEnd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titox</w:t>
            </w:r>
            <w:proofErr w:type="spellEnd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tak</w:t>
            </w:r>
            <w:proofErr w:type="spellEnd"/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2A8F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98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52A5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095</w:t>
            </w:r>
          </w:p>
        </w:tc>
      </w:tr>
      <w:tr w:rsidR="00A60432" w:rsidRPr="00A60432" w14:paraId="167F7B7F" w14:textId="77777777" w:rsidTr="00713C84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56EF2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2763" w14:textId="225585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DK-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C2E7" w14:textId="45EDE83E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01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EBC3" w14:textId="52F36D56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46</w:t>
            </w:r>
          </w:p>
        </w:tc>
      </w:tr>
      <w:tr w:rsidR="00A60432" w:rsidRPr="00A60432" w14:paraId="476C37D6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180F1" w14:textId="4813E8B6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742B" w14:textId="5FB65BC6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izotin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6E8F" w14:textId="71EBAB7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65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5518" w14:textId="791E140D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085</w:t>
            </w:r>
          </w:p>
        </w:tc>
      </w:tr>
      <w:tr w:rsidR="00A60432" w:rsidRPr="00A60432" w14:paraId="0067A103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6D679" w14:textId="3ED35FB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AF9C" w14:textId="11F42180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lumetin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AA5F" w14:textId="5DB5D8D5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5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C8EB" w14:textId="244C3919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761</w:t>
            </w:r>
          </w:p>
        </w:tc>
      </w:tr>
      <w:tr w:rsidR="00A60432" w:rsidRPr="00A60432" w14:paraId="5DE31439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8A810" w14:textId="4E0BC1E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3B97" w14:textId="1B374622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E-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E68C" w14:textId="328A35DB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55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68C5" w14:textId="7B40F28A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252</w:t>
            </w:r>
          </w:p>
        </w:tc>
      </w:tr>
      <w:tr w:rsidR="00A60432" w:rsidRPr="00A60432" w14:paraId="524B5220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BB38F" w14:textId="341A8D4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6185" w14:textId="05A58C20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F-06463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0CCD" w14:textId="3AFD61FF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41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402" w14:textId="25A53A39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657</w:t>
            </w:r>
          </w:p>
        </w:tc>
      </w:tr>
      <w:tr w:rsidR="00A60432" w:rsidRPr="00A60432" w14:paraId="59508F15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A8A24" w14:textId="79AA351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4BDC" w14:textId="4EB7543A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MS-E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2D62" w14:textId="6A2725C3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19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E92E" w14:textId="7AE08ADE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2721</w:t>
            </w:r>
          </w:p>
        </w:tc>
      </w:tr>
      <w:tr w:rsidR="00A60432" w:rsidRPr="00A60432" w14:paraId="6041FB7A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DFEC3" w14:textId="11C33622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220F" w14:textId="133C6F78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5B2B" w14:textId="108D1C26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12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3033" w14:textId="107D9135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5104</w:t>
            </w:r>
          </w:p>
        </w:tc>
      </w:tr>
      <w:tr w:rsidR="00A60432" w:rsidRPr="00A60432" w14:paraId="453E66A8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96730" w14:textId="09005F31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7D8C" w14:textId="3C3868F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RRY-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26EB" w14:textId="5B1F5C83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08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F504" w14:textId="5D2D01CD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6456</w:t>
            </w:r>
          </w:p>
        </w:tc>
      </w:tr>
      <w:tr w:rsidR="00A60432" w:rsidRPr="00A60432" w14:paraId="72DB2177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50A76" w14:textId="6E508E0D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F2A9" w14:textId="22AB0B1D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XO-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142A" w14:textId="16D611C2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99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4FC5" w14:textId="2D73F820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9892</w:t>
            </w:r>
          </w:p>
        </w:tc>
      </w:tr>
      <w:tr w:rsidR="00A60432" w:rsidRPr="00A60432" w14:paraId="4CCB9EF0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FC2EC" w14:textId="23666BDB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B8C5" w14:textId="5502A363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bimetinib</w:t>
            </w:r>
            <w:proofErr w:type="spellEnd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isomer 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19A9" w14:textId="6142FCE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91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35CB" w14:textId="61ED385B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3653</w:t>
            </w:r>
          </w:p>
        </w:tc>
      </w:tr>
      <w:tr w:rsidR="00A60432" w:rsidRPr="00A60432" w14:paraId="6664A677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D3022" w14:textId="2B447006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651D" w14:textId="6497E05C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DE6D" w14:textId="31871971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74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F415" w14:textId="26E7CCBC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3893</w:t>
            </w:r>
          </w:p>
        </w:tc>
      </w:tr>
      <w:tr w:rsidR="00A60432" w:rsidRPr="00A60432" w14:paraId="741DDF5A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2FF18" w14:textId="7B8A6A3F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09B9" w14:textId="25A6031E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-THIOGUANI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B50E" w14:textId="6CD25FED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70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B26E" w14:textId="5DB6F29E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257</w:t>
            </w:r>
          </w:p>
        </w:tc>
      </w:tr>
      <w:tr w:rsidR="00A60432" w:rsidRPr="00A60432" w14:paraId="5DA77781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E8525" w14:textId="081AEB73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A33F" w14:textId="4E868A6A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ilteritin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9AAD" w14:textId="1A78D762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68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C32D" w14:textId="28EB7A0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8176</w:t>
            </w:r>
          </w:p>
        </w:tc>
      </w:tr>
      <w:tr w:rsidR="00A60432" w:rsidRPr="00A60432" w14:paraId="2DFC270F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067C0" w14:textId="0BC7584C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336D" w14:textId="6CB55DEB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unitini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AE0B" w14:textId="04E0F87C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66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C6D8" w14:textId="45A9671E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9635</w:t>
            </w:r>
          </w:p>
        </w:tc>
      </w:tr>
      <w:tr w:rsidR="00A60432" w:rsidRPr="00A60432" w14:paraId="089E0D36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33514" w14:textId="799313F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16D0" w14:textId="0EE5BAF9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CITABI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D52C" w14:textId="1E42AA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65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C7E2" w14:textId="7E92600F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0558</w:t>
            </w:r>
          </w:p>
        </w:tc>
      </w:tr>
      <w:tr w:rsidR="00A60432" w:rsidRPr="00A60432" w14:paraId="5155784D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D7782" w14:textId="1A716843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741E" w14:textId="507C0E91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7E15" w14:textId="4247B8E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35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EE01" w14:textId="548D42CB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899</w:t>
            </w:r>
          </w:p>
        </w:tc>
      </w:tr>
      <w:tr w:rsidR="00A60432" w:rsidRPr="00A60432" w14:paraId="62CFE486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4F6F1" w14:textId="0BB9861E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54A5" w14:textId="4A484D8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F04A" w14:textId="52D2D71C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47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497B" w14:textId="7D93274F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0899</w:t>
            </w:r>
          </w:p>
        </w:tc>
      </w:tr>
      <w:tr w:rsidR="00A60432" w:rsidRPr="00A60432" w14:paraId="7C61DE55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ED7A6" w14:textId="675AF41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D586" w14:textId="1157EF3F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1D78" w14:textId="75820CF0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685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4960" w14:textId="1937573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802</w:t>
            </w:r>
          </w:p>
        </w:tc>
      </w:tr>
      <w:tr w:rsidR="00A60432" w:rsidRPr="00A60432" w14:paraId="781885AE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B69C0" w14:textId="27529289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C2CA" w14:textId="7B198E8D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TOXANTR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A9A1" w14:textId="1E7EB28F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21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750F" w14:textId="7D94CAD2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541</w:t>
            </w:r>
          </w:p>
        </w:tc>
      </w:tr>
      <w:tr w:rsidR="00A60432" w:rsidRPr="00A60432" w14:paraId="032F9486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D5E1E" w14:textId="25CC617F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931E" w14:textId="5035E74E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nideg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C727" w14:textId="3EF76F7B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6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A87" w14:textId="357C9AD9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23</w:t>
            </w:r>
          </w:p>
        </w:tc>
      </w:tr>
      <w:tr w:rsidR="00A60432" w:rsidRPr="00A60432" w14:paraId="7E2A59A2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1863C" w14:textId="2CC502CE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966C" w14:textId="084D568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delalis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89EC" w14:textId="19FCDE12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16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F0AA" w14:textId="14E02365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3768</w:t>
            </w:r>
          </w:p>
        </w:tc>
      </w:tr>
      <w:tr w:rsidR="00A60432" w:rsidRPr="00A60432" w14:paraId="55406A86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D9EAD" w14:textId="1D095F1F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3262" w14:textId="75BA9EC6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leomyc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A3C7" w14:textId="1369FDE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257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02C1" w14:textId="643E5704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089</w:t>
            </w:r>
          </w:p>
        </w:tc>
      </w:tr>
      <w:tr w:rsidR="00A60432" w:rsidRPr="00A60432" w14:paraId="31A89A65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36A4D" w14:textId="0B92EA4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DAB8" w14:textId="469D14F6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C161" w14:textId="1339F969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53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5585" w14:textId="3221F50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098</w:t>
            </w:r>
          </w:p>
        </w:tc>
      </w:tr>
      <w:tr w:rsidR="00A60432" w:rsidRPr="00A60432" w14:paraId="1D3B5257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7EEAF" w14:textId="1E325A3F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C68D1" w14:textId="5BC1FD1C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E116F" w14:textId="3C1806C5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21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FC4BC" w14:textId="00C8871E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411</w:t>
            </w:r>
          </w:p>
        </w:tc>
      </w:tr>
      <w:tr w:rsidR="00A60432" w:rsidRPr="00A60432" w14:paraId="2BB2E630" w14:textId="77777777" w:rsidTr="00713C84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2989E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40A" w14:textId="6EC33BC5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Acalabrutinib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7C6" w14:textId="68F95250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-0.3310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9675" w14:textId="51948970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09781</w:t>
            </w:r>
          </w:p>
        </w:tc>
      </w:tr>
      <w:tr w:rsidR="00A60432" w:rsidRPr="00A60432" w14:paraId="11AEA941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5978F" w14:textId="5CE99311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D70" w14:textId="4A6D43ED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Bendamustin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D22" w14:textId="43FEA843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-0.272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D53" w14:textId="12D7EDAC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35013</w:t>
            </w:r>
          </w:p>
        </w:tc>
      </w:tr>
      <w:tr w:rsidR="00A60432" w:rsidRPr="00A60432" w14:paraId="5886A25B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FDCC1" w14:textId="07BBCC32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685" w14:textId="3A66ADB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Vismodeg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046" w14:textId="2E7849CC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2751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3F8" w14:textId="2B4C81AD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33354</w:t>
            </w:r>
          </w:p>
        </w:tc>
      </w:tr>
      <w:tr w:rsidR="00A60432" w:rsidRPr="00A60432" w14:paraId="3DCACEF4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F5EEA" w14:textId="4A95458C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964" w14:textId="7323264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umbralisi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7C2" w14:textId="28F291C4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278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3C9" w14:textId="238ADD2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3094</w:t>
            </w:r>
          </w:p>
        </w:tc>
      </w:tr>
      <w:tr w:rsidR="00A60432" w:rsidRPr="00A60432" w14:paraId="2C74CA00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246ED" w14:textId="5B99EC3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53C" w14:textId="0221CAB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LOXO-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8F0B" w14:textId="303F3288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2971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770" w14:textId="3AFA6480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21151</w:t>
            </w:r>
          </w:p>
        </w:tc>
      </w:tr>
      <w:tr w:rsidR="00A60432" w:rsidRPr="00A60432" w14:paraId="655D0F6E" w14:textId="77777777" w:rsidTr="00713C84">
        <w:trPr>
          <w:trHeight w:val="27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63493" w14:textId="3B07EA73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A553" w14:textId="7DB26344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Imiquimo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44A" w14:textId="22EBB796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3156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FB21" w14:textId="2E5B6FA6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hAnsi="Times New Roman" w:cs="Times New Roman"/>
                <w:color w:val="000000"/>
                <w:sz w:val="22"/>
              </w:rPr>
              <w:t>0.014023</w:t>
            </w:r>
          </w:p>
        </w:tc>
      </w:tr>
      <w:tr w:rsidR="00A60432" w:rsidRPr="00A60432" w14:paraId="1295BA8B" w14:textId="77777777" w:rsidTr="00713C84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E520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LC2A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C142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filzomib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981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30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C41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04</w:t>
            </w:r>
          </w:p>
        </w:tc>
      </w:tr>
      <w:tr w:rsidR="00A60432" w:rsidRPr="00A60432" w14:paraId="47E6047A" w14:textId="77777777" w:rsidTr="00713C84">
        <w:trPr>
          <w:trHeight w:val="27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1522316D" w14:textId="7688343C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CEEEA6" w14:textId="77777777" w:rsidR="00A60432" w:rsidRPr="00A60432" w:rsidRDefault="00A60432" w:rsidP="00A6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alax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A63E28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53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0AB54EF" w14:textId="77777777" w:rsidR="00A60432" w:rsidRPr="00A60432" w:rsidRDefault="00A60432" w:rsidP="00A6043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248</w:t>
            </w:r>
          </w:p>
        </w:tc>
      </w:tr>
      <w:tr w:rsidR="00F8584A" w:rsidRPr="00A60432" w14:paraId="18FCCB16" w14:textId="77777777" w:rsidTr="00713C84">
        <w:trPr>
          <w:trHeight w:val="27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5E46AA3D" w14:textId="6248E645" w:rsidR="00F8584A" w:rsidRPr="00A60432" w:rsidRDefault="00F8584A" w:rsidP="00F85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FDDD5F" w14:textId="362E1BF4" w:rsidR="00F8584A" w:rsidRPr="00A60432" w:rsidRDefault="00F8584A" w:rsidP="00F85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225EFA" w14:textId="21F33EE0" w:rsidR="00F8584A" w:rsidRPr="00A60432" w:rsidRDefault="00F8584A" w:rsidP="00F858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436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A27203" w14:textId="0BBFEC0C" w:rsidR="00F8584A" w:rsidRPr="00A60432" w:rsidRDefault="00F8584A" w:rsidP="00F858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04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857</w:t>
            </w:r>
          </w:p>
        </w:tc>
      </w:tr>
      <w:tr w:rsidR="00F8584A" w:rsidRPr="00713C84" w14:paraId="6CE0652C" w14:textId="77777777" w:rsidTr="00713C84">
        <w:trPr>
          <w:trHeight w:val="27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3507D758" w14:textId="21B6C44D" w:rsidR="00F8584A" w:rsidRPr="00713C84" w:rsidRDefault="00F8584A" w:rsidP="00F85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D2855" w14:textId="45B9BE62" w:rsidR="00F8584A" w:rsidRPr="00713C84" w:rsidRDefault="00F8584A" w:rsidP="00F85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C84">
              <w:rPr>
                <w:rFonts w:ascii="Times New Roman" w:hAnsi="Times New Roman" w:cs="Times New Roman"/>
                <w:color w:val="000000"/>
                <w:sz w:val="22"/>
              </w:rPr>
              <w:t>Trametinib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104CB" w14:textId="01C988DA" w:rsidR="00F8584A" w:rsidRPr="00713C84" w:rsidRDefault="00F8584A" w:rsidP="00F858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C84">
              <w:rPr>
                <w:rFonts w:ascii="Times New Roman" w:hAnsi="Times New Roman" w:cs="Times New Roman"/>
                <w:color w:val="000000"/>
                <w:sz w:val="22"/>
              </w:rPr>
              <w:t>0.26712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1B743" w14:textId="2B93BF1B" w:rsidR="00F8584A" w:rsidRPr="00713C84" w:rsidRDefault="00F8584A" w:rsidP="00F858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13C84">
              <w:rPr>
                <w:rFonts w:ascii="Times New Roman" w:hAnsi="Times New Roman" w:cs="Times New Roman"/>
                <w:color w:val="000000"/>
                <w:sz w:val="22"/>
              </w:rPr>
              <w:t>0.039084</w:t>
            </w:r>
          </w:p>
        </w:tc>
      </w:tr>
    </w:tbl>
    <w:p w14:paraId="1D356A1D" w14:textId="25349834" w:rsidR="00A60432" w:rsidRPr="00713C84" w:rsidRDefault="00A60432">
      <w:pPr>
        <w:rPr>
          <w:rFonts w:ascii="Times New Roman" w:hAnsi="Times New Roman" w:cs="Times New Roman"/>
        </w:rPr>
      </w:pPr>
    </w:p>
    <w:p w14:paraId="6DBFC92C" w14:textId="77777777" w:rsidR="00A60432" w:rsidRDefault="00A60432"/>
    <w:sectPr w:rsidR="00A60432" w:rsidSect="00A805E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9B162" w14:textId="77777777" w:rsidR="00424F3B" w:rsidRDefault="00424F3B" w:rsidP="00A60432">
      <w:r>
        <w:separator/>
      </w:r>
    </w:p>
  </w:endnote>
  <w:endnote w:type="continuationSeparator" w:id="0">
    <w:p w14:paraId="1DB50A9F" w14:textId="77777777" w:rsidR="00424F3B" w:rsidRDefault="00424F3B" w:rsidP="00A60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D5CBE" w14:textId="77777777" w:rsidR="00424F3B" w:rsidRDefault="00424F3B" w:rsidP="00A60432">
      <w:r>
        <w:separator/>
      </w:r>
    </w:p>
  </w:footnote>
  <w:footnote w:type="continuationSeparator" w:id="0">
    <w:p w14:paraId="2A79E98B" w14:textId="77777777" w:rsidR="00424F3B" w:rsidRDefault="00424F3B" w:rsidP="00A60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51"/>
    <w:rsid w:val="00074C5C"/>
    <w:rsid w:val="00093E09"/>
    <w:rsid w:val="000A55FB"/>
    <w:rsid w:val="0015491E"/>
    <w:rsid w:val="001C27AF"/>
    <w:rsid w:val="00232F6B"/>
    <w:rsid w:val="00243945"/>
    <w:rsid w:val="00262559"/>
    <w:rsid w:val="002D5D2E"/>
    <w:rsid w:val="0032167C"/>
    <w:rsid w:val="003D34A1"/>
    <w:rsid w:val="00424F3B"/>
    <w:rsid w:val="004E76DA"/>
    <w:rsid w:val="0054443F"/>
    <w:rsid w:val="00713C84"/>
    <w:rsid w:val="008F65D3"/>
    <w:rsid w:val="00A60432"/>
    <w:rsid w:val="00A805E6"/>
    <w:rsid w:val="00B12318"/>
    <w:rsid w:val="00B44905"/>
    <w:rsid w:val="00BB1951"/>
    <w:rsid w:val="00E9630A"/>
    <w:rsid w:val="00F17F77"/>
    <w:rsid w:val="00F8584A"/>
    <w:rsid w:val="00FE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DAEC2"/>
  <w15:chartTrackingRefBased/>
  <w15:docId w15:val="{E14F5052-D174-4B68-B8BE-71D0E71B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B902-8966-4BBA-BD65-CACC9B2C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15</cp:revision>
  <dcterms:created xsi:type="dcterms:W3CDTF">2021-06-04T14:34:00Z</dcterms:created>
  <dcterms:modified xsi:type="dcterms:W3CDTF">2021-09-29T07:24:00Z</dcterms:modified>
</cp:coreProperties>
</file>